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CFC8E" w14:textId="1966F3BA" w:rsidR="004F69A7" w:rsidRPr="00170F2C" w:rsidRDefault="00170F2C" w:rsidP="004F69A7">
      <w:pPr>
        <w:pStyle w:val="a9"/>
        <w:keepNext/>
        <w:rPr>
          <w:rFonts w:ascii="Times New Roman" w:hAnsi="Times New Roman" w:cs="Times New Roman"/>
          <w:sz w:val="24"/>
          <w:szCs w:val="24"/>
        </w:rPr>
      </w:pPr>
      <w:r w:rsidRPr="00170F2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01011" w:rsidRPr="0090101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C72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38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466BC" w:rsidRPr="00F775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466BC" w:rsidRPr="00170F2C">
        <w:rPr>
          <w:rFonts w:ascii="Times New Roman" w:hAnsi="Times New Roman" w:cs="Times New Roman"/>
          <w:sz w:val="24"/>
          <w:szCs w:val="24"/>
        </w:rPr>
        <w:t xml:space="preserve"> </w:t>
      </w:r>
      <w:r w:rsidR="004F69A7" w:rsidRPr="00170F2C">
        <w:rPr>
          <w:rFonts w:ascii="Times New Roman" w:hAnsi="Times New Roman" w:cs="Times New Roman"/>
          <w:sz w:val="24"/>
          <w:szCs w:val="24"/>
        </w:rPr>
        <w:t xml:space="preserve">Samples included for </w:t>
      </w:r>
      <w:r w:rsidR="00EA793C" w:rsidRPr="00170F2C">
        <w:rPr>
          <w:rFonts w:ascii="Times New Roman" w:hAnsi="Times New Roman" w:cs="Times New Roman"/>
          <w:sz w:val="24"/>
          <w:szCs w:val="24"/>
        </w:rPr>
        <w:t xml:space="preserve">the </w:t>
      </w:r>
      <w:r w:rsidR="004F69A7" w:rsidRPr="00170F2C">
        <w:rPr>
          <w:rFonts w:ascii="Times New Roman" w:hAnsi="Times New Roman" w:cs="Times New Roman"/>
          <w:sz w:val="24"/>
          <w:szCs w:val="24"/>
        </w:rPr>
        <w:t xml:space="preserve">validation of BSG expression at </w:t>
      </w:r>
      <w:r w:rsidR="001C11C1">
        <w:rPr>
          <w:rFonts w:ascii="Times New Roman" w:hAnsi="Times New Roman" w:cs="Times New Roman"/>
          <w:sz w:val="24"/>
          <w:szCs w:val="24"/>
        </w:rPr>
        <w:t xml:space="preserve">the </w:t>
      </w:r>
      <w:r w:rsidR="004F69A7" w:rsidRPr="00170F2C">
        <w:rPr>
          <w:rFonts w:ascii="Times New Roman" w:hAnsi="Times New Roman" w:cs="Times New Roman"/>
          <w:sz w:val="24"/>
          <w:szCs w:val="24"/>
        </w:rPr>
        <w:t>protein level.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558"/>
        <w:gridCol w:w="771"/>
        <w:gridCol w:w="923"/>
        <w:gridCol w:w="1819"/>
        <w:gridCol w:w="950"/>
        <w:gridCol w:w="1056"/>
        <w:gridCol w:w="1056"/>
        <w:gridCol w:w="1332"/>
      </w:tblGrid>
      <w:tr w:rsidR="001C29DA" w:rsidRPr="001C29DA" w14:paraId="607473E2" w14:textId="77777777" w:rsidTr="001C29DA">
        <w:trPr>
          <w:trHeight w:val="320"/>
          <w:jc w:val="center"/>
        </w:trPr>
        <w:tc>
          <w:tcPr>
            <w:tcW w:w="883" w:type="dxa"/>
            <w:vMerge w:val="restart"/>
            <w:shd w:val="clear" w:color="auto" w:fill="auto"/>
            <w:noWrap/>
            <w:vAlign w:val="center"/>
            <w:hideMark/>
          </w:tcPr>
          <w:p w14:paraId="6C6E3391" w14:textId="4195EB6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  <w:r w:rsidR="00796E64" w:rsidRPr="00796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8" w:type="dxa"/>
            <w:vMerge w:val="restart"/>
            <w:shd w:val="clear" w:color="auto" w:fill="auto"/>
            <w:noWrap/>
            <w:vAlign w:val="center"/>
            <w:hideMark/>
          </w:tcPr>
          <w:p w14:paraId="5ABD371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cancer</w:t>
            </w:r>
          </w:p>
        </w:tc>
        <w:tc>
          <w:tcPr>
            <w:tcW w:w="771" w:type="dxa"/>
            <w:vMerge w:val="restart"/>
            <w:shd w:val="clear" w:color="auto" w:fill="auto"/>
            <w:noWrap/>
            <w:vAlign w:val="center"/>
            <w:hideMark/>
          </w:tcPr>
          <w:p w14:paraId="27F739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23" w:type="dxa"/>
            <w:vMerge w:val="restart"/>
            <w:shd w:val="clear" w:color="auto" w:fill="auto"/>
            <w:noWrap/>
            <w:vAlign w:val="center"/>
            <w:hideMark/>
          </w:tcPr>
          <w:p w14:paraId="5256B32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819" w:type="dxa"/>
            <w:vMerge w:val="restart"/>
            <w:shd w:val="clear" w:color="auto" w:fill="auto"/>
            <w:noWrap/>
            <w:vAlign w:val="center"/>
            <w:hideMark/>
          </w:tcPr>
          <w:p w14:paraId="632399A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</w:t>
            </w:r>
          </w:p>
        </w:tc>
        <w:tc>
          <w:tcPr>
            <w:tcW w:w="950" w:type="dxa"/>
            <w:vMerge w:val="restart"/>
            <w:shd w:val="clear" w:color="auto" w:fill="auto"/>
            <w:noWrap/>
            <w:vAlign w:val="center"/>
            <w:hideMark/>
          </w:tcPr>
          <w:p w14:paraId="67CBC97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344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632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1C29DA" w:rsidRPr="001C29DA" w14:paraId="59F8C175" w14:textId="77777777" w:rsidTr="001C29DA">
        <w:trPr>
          <w:trHeight w:val="320"/>
          <w:jc w:val="center"/>
        </w:trPr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8E7F1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AE74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C9F8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5D9E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A1771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6165D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0E4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nsit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76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ntity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007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IHC</w:t>
            </w:r>
          </w:p>
        </w:tc>
      </w:tr>
      <w:tr w:rsidR="001C29DA" w:rsidRPr="001C29DA" w14:paraId="01BD9A15" w14:textId="77777777" w:rsidTr="001C29DA">
        <w:trPr>
          <w:trHeight w:val="310"/>
          <w:jc w:val="center"/>
        </w:trPr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7D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E77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675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93D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2B6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B98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74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EB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3B1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B92E91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CCB7F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5BB9D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99490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389DF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B5872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1D5A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16ACE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F4E84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E7EA52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628225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04A8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3D2D9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AF1F8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D647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A9010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E52E0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24BB8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3A3D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B5DBCF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10F8A50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B9EA5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603F8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E713CA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300DF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3945A8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62B84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453D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4829E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17C85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19CD08B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39F82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6F1C8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4B4625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72D6E1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4E50A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D469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EB854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64201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6313B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C29DA" w:rsidRPr="001C29DA" w14:paraId="76A4774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D42C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BBCD49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63387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1F0AE5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95CECC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F4C92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5D62A8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2B11F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35D8AD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7AA9C58F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81C85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EEDBA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D6DD57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A3CF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C6B092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14A5D1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E2A30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955C0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5F81E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69BFFBE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0D07C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4EFDE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128FEA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CBE8A7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4D2AE7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7B6CF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70FE4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BEA34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78A8FE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3CD1CEE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2F4BA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275CF6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CA2BA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9CC16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59497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8358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E89BD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AF950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9F4BBB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39ADD8B7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FAED4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6C83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E06110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9C7CB3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0CC44D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78CA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F1592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F4DCB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4C44C3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C29DA" w:rsidRPr="001C29DA" w14:paraId="6F884E5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D5FB76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C0CAD5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D6377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BE5308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28447B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BF53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F70FE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2A5D1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A4260C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00F064C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3276C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A04D2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60555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5B0D4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BDBB6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F096A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D088B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18CA1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70D9B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EE1E86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7169A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8EEEF8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168E3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FF7A7F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AF41BB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D89C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00F2C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6E44A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24DD49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9E4A26C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B9E2DD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522B5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1564B7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69A66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C4BEB1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8747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BD740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D8F6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D7E1B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4790B5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33801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6A6CCA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8070B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140A5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8296C2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26065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CDA44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D23F08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6CEBEC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14EE0B0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B4F3E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2FDC2F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C2CE2E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109CE2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03668E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639C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6727D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6F6F7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015043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24F422D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0E70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6F8A07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B31779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3C5745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90DB02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2CCE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0811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F86F9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81CD3C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2C6CAAD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4E9BE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63326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35C23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D765F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26F886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D193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0D67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59300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394BEE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2EDF6F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E3BF5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F31663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52C44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46CC6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D1D06A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D9510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A99A0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29E04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320F8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0C629E1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279B4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07D96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CFD58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E3453B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87D2C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254A4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9FEF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A543D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B2959B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5F5FCE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569F9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C34F3D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67A66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0C88F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93398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B60C9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B1319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B776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73E8E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98CBC2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F46F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45B01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25CE16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04021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744D5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B4AF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CBB63A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EBFE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77E0B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60F9C0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1A8E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0CEA56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2AD31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4EBD0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CB599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DE17BD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57D2E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42907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6AC96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04BBF4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FE0D8D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FEC4B7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718AC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89FF1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AFF391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3D55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0175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00EFE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E00D08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B59F4F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4F6D00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B977B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D68D67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F8FA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FAA69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9977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590B54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8692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4AFE7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1DB9C386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1736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9DD0D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F62239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2FB72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371F4B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C674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614F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3E7E0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974B7B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527C0AE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8EBAC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A143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5A6AD0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64812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5EA2F6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296D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65C3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0581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136E85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995DB2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BBFE3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6144E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4212CE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C466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49FC1E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FDEDD7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E1EAB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F5CD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CCB98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71A81F7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50567A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B66F8A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85E812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8E791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0C7FD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5081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9350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740A1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6B3499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361D72A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F8BA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11A51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AF795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73BFFD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3D2D7C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AAD1D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4FA01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BE628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5D7E2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474FF1E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2C3834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8FE6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8952B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DB934F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53276A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FF772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8A143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374D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2A677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1F936FA9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002E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F0D26B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6939E4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82B515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0DD8BF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4F767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81B20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9803A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5CFCA5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1E986DF7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62F755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5B6823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5AE8DE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4870F3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C6091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AA275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B34F1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ED876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D6FA1A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643E828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BF535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ED8D7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A5A06E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AC75D2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D4D72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F2D1C2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9D73E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3747B8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6B3A14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6A09886F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2219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045E15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3E27BB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2B186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F8001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D7EA7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4AEE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BE266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CD387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0DED819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AC403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CBAFB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C4AF2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249345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D6AC5B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313B3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FBA103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0DCA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C290D3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30E8642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B90C8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C774F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83E6E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E0FDF9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20207D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F478D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7CD660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DCF76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AF0BF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649E0AE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575B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866B87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7BEF15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3E51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8CD727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ACF9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FBCF0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41737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6F8749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6182F35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14A99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9BADAC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066C9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25B4C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39FFC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AE06D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E4844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80CA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DA809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1284551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BD76E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A87DEF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980F88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3CA39B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015EF6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8F651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270A0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0B8E8D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0C862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76870A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C1AA7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22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5B5D09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B108C7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4E9C0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684C76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EE2E00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B896E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481DE2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5346D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7315249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CB5E88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0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9A5FE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02E9E1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773378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A266D8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F4541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DFEAA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F39B87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466CF7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0F18BEC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2E76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38092D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68D80D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94B04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C3BEE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2E53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4CE7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52F5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CA4F35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04871E3C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5CA91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4CFE9C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747DB3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AB0E29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EF14AA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9CA42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570AA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40AAB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0E3217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18E6155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9F95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B24EDF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2CA98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3A79E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B62BBC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CA91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4129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DFEC8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E81E9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4DCE7A1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CE14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5F3A2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EAEB63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F9207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03B20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6806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CD290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FC565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F88CA8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760F46F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2F28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D2687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A2D96B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1FC782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D9A19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C0F4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7E07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FFA93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0C2C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16994ED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321BD9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072C6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E40D5B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853153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6618E1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95AB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E7EE1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A5541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9927D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401129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71BC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05C885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8E7D7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53D3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7E9846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488310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CD2DA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5C8F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AEB67F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2FA2FC3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327E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41A7A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 &amp; 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6E359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ADE66B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116F7E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325F1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C7607E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195A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2BEDFF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374F47F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B2C2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6EF4B2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 &amp; 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523494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5BED3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4B384A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F48F8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31E80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9E6BA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B9467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DB52CF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78974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4DDA6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 &amp; 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8C16FD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EBBE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1FC08B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CE6339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656C2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646F1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D06ECB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5DBEEF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A8B91F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76BA9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8501F6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4D28E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CB013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FBC9E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7E23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29702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DBFE5B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7971E21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16AC1D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9AF53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EBF6F2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1189E9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889A64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3BCE94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14F24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430D5C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085D61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333BB2A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FAF0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5F9C8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A891CF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929D10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444DF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13CF37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5477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6E5D2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5F8C2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5A9552B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4225B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8AC831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D2CEA8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F2D541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8FEFE0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63EA9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2BAED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BDE93D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4D997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24FE52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938BF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06CD6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A5D66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C3F8BC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CE1BE7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55848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ACABF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F125D4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E90566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38280F9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167E9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003C2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B50FD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D2B6A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5B21EE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D575F3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ED04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D1459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D685F9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5D678EF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EB686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912038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31D20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F761C3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125016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3B4D3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B273B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B2554C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233844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2FEAA4E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E4390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6D7E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1A307E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672DF1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FE55B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FC18B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4C851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9A72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32621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18826DD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7C474B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6BDE7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E751E9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E246D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68DEE2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F76C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FF96C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3493D6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BC610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0581D18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EBDA73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CC5442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6D424B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3927D0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5D3D7A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B05E90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CC9A1F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E5639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CE2D7E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405EDD80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50C1C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526A1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61133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CEA2C4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EB24E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6EFEA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2B22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BE5FB0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0DB83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0C150B6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6449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C5236A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906BB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24D03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F9755C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BC223F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E9589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F8B8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3BAB09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640C407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E62A4D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95A97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37ADF2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CFEAA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26A02C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7FA4F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8BBA5D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D53F8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CF320D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23B4DDF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DAD498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BEA01E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B58CB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8725F3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6BB318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66891A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A8FD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0D24D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D4A30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36AC80E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272DB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212A1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FD1208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4DA654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96BA36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68FEC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4043B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09C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24E735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2D96590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D976F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5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B55D7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7CF44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57615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E3076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49876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DD90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604378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AD2370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3F4C49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E2CF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74870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10586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0505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7B9CA1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8B01E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D455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DC44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12C84F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1B2B29F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0262F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40BEF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8DDAB8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B09EE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709AE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98348C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8C12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4BBE1C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6D16C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07EF424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F6544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20D112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A58A0D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51F72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285329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AF2A33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6B94E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F3D00F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25AFE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5198F82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0CEF5F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EBEB9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5DE78B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2CA63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949CC3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2CD07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45F2A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7A6B2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6C738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843B78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73EE0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E7EFC1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89A339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EBAAA1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A1AD8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2F9BBF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AC4BB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E0AD3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B62618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15650DC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E4A72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6EE9A8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AAC03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080A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37757F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47669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AC25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21CC0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B9D1CC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58FF213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CD5F5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CF1EE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1E0D09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8AF20C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18A1A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A1B626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799ECE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721D5E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816AD3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917FAF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A9405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E157CB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95EDD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77134A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CFDE9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FA40C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92FAB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A906B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E7351D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56D7EF8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803258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BC473E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AA045E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1A6A3F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0ECBD5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5290D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2F0E4A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E8070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061E6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3D104D2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0C91C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2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41CF5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DBD32F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E585A0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E82E94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F3D2D9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0B45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84E0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49E6EE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748931BF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6BEF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8C8A15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3E3235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CF56B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C3E4DF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430D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5F188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3CBE3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459652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3FA1CD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46644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D819C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06C609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8C18C3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42C14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A2811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410C2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07BB34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499310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5FBAAB35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D31B79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5CFCA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554635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173B29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E96DDE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CCB2C8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78E3F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CDF3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101DE5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10CCA86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46EBA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2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CBC9A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304C16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87D225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39ABF0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29FCA4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71F27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47F8C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11F174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034E037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66463D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455DC7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CF844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B5C8F5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8F32B3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3CE6C9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28EE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A479C8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84BE9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543ACF2F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E8382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1C04D4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960697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2BBC71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8D09BC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5F63CB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846DF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7B274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89F598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07CE65A7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2B25E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4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55AC57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6576F3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352F8F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125B6A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EDC205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DD1B2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0B3ED3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19FBAC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4B758FE9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1E71F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5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06D0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373A1F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619BD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492399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8B6FA9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B946C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DE2AA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A16E5A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041BD26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1EBF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EAE137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72EA93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1E275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3D7898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EC3A28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3E445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9D0CC3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A36670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0CF8B6D0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63CF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21F148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D63DFA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B88DF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CE451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mach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E1C24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BC461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DA42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541161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2042474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C8A103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79D193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0DC7F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61D30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8E2485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BFD82D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79041E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3BFFD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CD206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2F84B9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B6460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A9CB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CE3184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27C48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3AB02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9B109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D74A7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B4F9AA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EBFA9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6DA3CE3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79B6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A49FFC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3E5E3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5116F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2EBF9C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1DAD3B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F7D2D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60730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297CC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1E847564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02A95C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CC0DAE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D9B4B3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A1D27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013729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51F41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1AEC4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E6CD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B5888C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44751CC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98462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EC85BA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0770D77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06696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406CD0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F4E8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577186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4EF43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9F91A5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6DB27D5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DCF0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5F3128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91B52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82CC04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77D9FA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0729B3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7BA254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354F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2CD34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1C29DA" w:rsidRPr="001C29DA" w14:paraId="1E423C7B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37F936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046A8C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1C532A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5352D7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41F60E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gland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D4D92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A9A99B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807A2F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8040B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005571F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16FB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2C3B52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2909AE5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727EF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A7E03D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66A38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9C4A0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D0120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4FA40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410B7D3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0128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C6A84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D67C5B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1979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94FDED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8256D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EF4D6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1D8F26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AD88FA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B709702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0CE88E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6615E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D6303A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A8F00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2B17920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249EE3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944550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D7EA4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E8C67A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2A939F2D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95DE3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EB5D5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D688CA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EE999E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2C2BAE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388939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993151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A9D229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945ECA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7479AA3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4E4E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318E89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DA09C9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5A4004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FAAAEA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1FC26B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166550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D9EFC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CD14CB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6D49E0BE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845C6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2DA5D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E49540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2851C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BD6079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CEE5D5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F80780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8963B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C2F5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74166736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3FBB5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026B5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75DCE30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5FEC8D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0A6B50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20B3F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9F4B2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13B10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47BFFF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74C0CC3C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A82785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A4F162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71144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C8E6735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1E1A22B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B189E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039C0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685E5B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9C9FB7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197CB6C3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36808F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92DC10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B5311B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CDA9F9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A288F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126B33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4B72F3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299F9D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8135A5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C29DA" w:rsidRPr="001C29DA" w14:paraId="4B6F4AD1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07C088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15F9A3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1BAB861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E44325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394B20F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23CB83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E74D67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353CEE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1350E37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C29DA" w:rsidRPr="001C29DA" w14:paraId="6B0AF958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79610EA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313A47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43986F2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9EDC8F2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4242BD3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5619D88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CE526D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E11294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368803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C29DA" w:rsidRPr="001C29DA" w14:paraId="1FE247B6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F0C967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0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0F5F4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36A185B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D93D79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BC3477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D9ACC71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A20E2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206A96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49D416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C29DA" w:rsidRPr="001C29DA" w14:paraId="3208B0EA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E5D54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A34D00C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571E5DD6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302AFC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591E921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4D6DDD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20A1D89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91BD7B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C2FD4EF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C29DA" w:rsidRPr="001C29DA" w14:paraId="7644CAB0" w14:textId="77777777" w:rsidTr="001C29DA">
        <w:trPr>
          <w:trHeight w:val="310"/>
          <w:jc w:val="center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77BD8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4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AF9B13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14:paraId="69DCDB00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8CA8A8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9" w:type="dxa"/>
            <w:shd w:val="clear" w:color="auto" w:fill="auto"/>
            <w:noWrap/>
            <w:vAlign w:val="center"/>
            <w:hideMark/>
          </w:tcPr>
          <w:p w14:paraId="6D32579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um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F56BB7B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D633B1E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2DFDB24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0E6EDFD" w14:textId="77777777" w:rsidR="001C29DA" w:rsidRPr="001C29DA" w:rsidRDefault="001C29DA" w:rsidP="001C29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C29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40ED3437" w14:textId="5066BE15" w:rsidR="005F1305" w:rsidRPr="006570C7" w:rsidRDefault="00046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</w:t>
      </w:r>
      <w:r w:rsidR="00796E64">
        <w:rPr>
          <w:rFonts w:ascii="Times New Roman" w:hAnsi="Times New Roman" w:cs="Times New Roman"/>
          <w:sz w:val="24"/>
          <w:szCs w:val="24"/>
        </w:rPr>
        <w:t xml:space="preserve"> </w:t>
      </w:r>
      <w:r w:rsidR="00796E64" w:rsidRPr="00796E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96E64">
        <w:rPr>
          <w:rFonts w:ascii="Times New Roman" w:hAnsi="Times New Roman" w:cs="Times New Roman"/>
          <w:sz w:val="24"/>
          <w:szCs w:val="24"/>
        </w:rPr>
        <w:t>: i</w:t>
      </w:r>
      <w:r w:rsidR="00796E64" w:rsidRPr="00796E64">
        <w:rPr>
          <w:rFonts w:ascii="Times New Roman" w:hAnsi="Times New Roman" w:cs="Times New Roman"/>
          <w:sz w:val="24"/>
          <w:szCs w:val="24"/>
        </w:rPr>
        <w:t>dentity document</w:t>
      </w:r>
      <w:r w:rsidR="00796E6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710F">
        <w:rPr>
          <w:rFonts w:ascii="Times New Roman" w:hAnsi="Times New Roman" w:cs="Times New Roman"/>
          <w:sz w:val="24"/>
          <w:szCs w:val="24"/>
        </w:rPr>
        <w:t>Clinical parameter d</w:t>
      </w:r>
      <w:r>
        <w:rPr>
          <w:rFonts w:ascii="Times New Roman" w:hAnsi="Times New Roman" w:cs="Times New Roman"/>
          <w:sz w:val="24"/>
          <w:szCs w:val="24"/>
        </w:rPr>
        <w:t xml:space="preserve">ata </w:t>
      </w:r>
      <w:r w:rsidR="00327446">
        <w:rPr>
          <w:rFonts w:ascii="Times New Roman" w:hAnsi="Times New Roman" w:cs="Times New Roman"/>
          <w:sz w:val="24"/>
          <w:szCs w:val="24"/>
        </w:rPr>
        <w:t>are</w:t>
      </w:r>
      <w:r w:rsidRPr="000466BC">
        <w:rPr>
          <w:rFonts w:ascii="Times New Roman" w:hAnsi="Times New Roman" w:cs="Times New Roman"/>
          <w:sz w:val="24"/>
          <w:szCs w:val="24"/>
        </w:rPr>
        <w:t xml:space="preserve"> available from v21.0.proteinatlas.org.</w:t>
      </w:r>
    </w:p>
    <w:sectPr w:rsidR="005F1305" w:rsidRPr="00657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3A38C" w14:textId="77777777" w:rsidR="00315CC6" w:rsidRDefault="00315CC6" w:rsidP="006570C7">
      <w:r>
        <w:separator/>
      </w:r>
    </w:p>
  </w:endnote>
  <w:endnote w:type="continuationSeparator" w:id="0">
    <w:p w14:paraId="2B17CB13" w14:textId="77777777" w:rsidR="00315CC6" w:rsidRDefault="00315CC6" w:rsidP="00657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3BAD5" w14:textId="77777777" w:rsidR="00315CC6" w:rsidRDefault="00315CC6" w:rsidP="006570C7">
      <w:r>
        <w:separator/>
      </w:r>
    </w:p>
  </w:footnote>
  <w:footnote w:type="continuationSeparator" w:id="0">
    <w:p w14:paraId="4F5C6E8F" w14:textId="77777777" w:rsidR="00315CC6" w:rsidRDefault="00315CC6" w:rsidP="00657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NDAwMTQyNTazMDFU0lEKTi0uzszPAykwqQUA7CyypCwAAAA="/>
  </w:docVars>
  <w:rsids>
    <w:rsidRoot w:val="00F87ADD"/>
    <w:rsid w:val="000466BC"/>
    <w:rsid w:val="00170F2C"/>
    <w:rsid w:val="001C11C1"/>
    <w:rsid w:val="001C29DA"/>
    <w:rsid w:val="00315CC6"/>
    <w:rsid w:val="00327446"/>
    <w:rsid w:val="00395667"/>
    <w:rsid w:val="003C7207"/>
    <w:rsid w:val="004F69A7"/>
    <w:rsid w:val="005F1305"/>
    <w:rsid w:val="00613AA1"/>
    <w:rsid w:val="006570C7"/>
    <w:rsid w:val="0068710F"/>
    <w:rsid w:val="00796E64"/>
    <w:rsid w:val="00901011"/>
    <w:rsid w:val="00921375"/>
    <w:rsid w:val="00B3629C"/>
    <w:rsid w:val="00D0380F"/>
    <w:rsid w:val="00E04609"/>
    <w:rsid w:val="00EA793C"/>
    <w:rsid w:val="00F77568"/>
    <w:rsid w:val="00F8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08B4D"/>
  <w15:chartTrackingRefBased/>
  <w15:docId w15:val="{A4B7E843-4D10-4EAE-B4A6-726F77BD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0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0C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570C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6570C7"/>
    <w:rPr>
      <w:color w:val="954F72"/>
      <w:u w:val="single"/>
    </w:rPr>
  </w:style>
  <w:style w:type="paragraph" w:customStyle="1" w:styleId="msonormal0">
    <w:name w:val="msonormal"/>
    <w:basedOn w:val="a"/>
    <w:rsid w:val="006570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570C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6570C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caption"/>
    <w:basedOn w:val="a"/>
    <w:next w:val="a"/>
    <w:uiPriority w:val="35"/>
    <w:unhideWhenUsed/>
    <w:qFormat/>
    <w:rsid w:val="004F69A7"/>
    <w:rPr>
      <w:rFonts w:asciiTheme="majorHAnsi" w:eastAsia="黑体" w:hAnsiTheme="majorHAnsi" w:cstheme="majorBidi"/>
      <w:sz w:val="20"/>
      <w:szCs w:val="20"/>
    </w:rPr>
  </w:style>
  <w:style w:type="paragraph" w:customStyle="1" w:styleId="xl65">
    <w:name w:val="xl65"/>
    <w:basedOn w:val="a"/>
    <w:rsid w:val="001C29D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1C29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1C29D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C29D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iGS</cp:lastModifiedBy>
  <cp:revision>16</cp:revision>
  <dcterms:created xsi:type="dcterms:W3CDTF">2022-02-13T07:14:00Z</dcterms:created>
  <dcterms:modified xsi:type="dcterms:W3CDTF">2022-04-14T12:27:00Z</dcterms:modified>
</cp:coreProperties>
</file>